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271D7" w14:textId="77777777" w:rsidR="00971339" w:rsidRPr="00A85B63" w:rsidRDefault="00C6138D" w:rsidP="00971339">
      <w:pPr>
        <w:jc w:val="both"/>
        <w:rPr>
          <w:b/>
          <w:sz w:val="28"/>
          <w:szCs w:val="28"/>
        </w:rPr>
      </w:pPr>
      <w:r w:rsidRPr="00A85B63">
        <w:rPr>
          <w:b/>
          <w:sz w:val="28"/>
          <w:szCs w:val="28"/>
        </w:rPr>
        <w:t>Supplementary material</w:t>
      </w:r>
      <w:r w:rsidR="00971339" w:rsidRPr="00A85B63">
        <w:rPr>
          <w:b/>
          <w:sz w:val="28"/>
          <w:szCs w:val="28"/>
        </w:rPr>
        <w:t xml:space="preserve"> for </w:t>
      </w:r>
    </w:p>
    <w:p w14:paraId="56164CA6" w14:textId="77777777" w:rsidR="00971339" w:rsidRPr="00A85B63" w:rsidRDefault="00971339" w:rsidP="00971339">
      <w:pPr>
        <w:jc w:val="both"/>
        <w:rPr>
          <w:b/>
          <w:sz w:val="28"/>
          <w:szCs w:val="28"/>
        </w:rPr>
      </w:pPr>
    </w:p>
    <w:p w14:paraId="30876CC6" w14:textId="6F0C7DE7" w:rsidR="00971339" w:rsidRPr="00A85B63" w:rsidRDefault="00CD342D" w:rsidP="00971339">
      <w:pPr>
        <w:jc w:val="both"/>
        <w:rPr>
          <w:b/>
          <w:sz w:val="32"/>
          <w:szCs w:val="32"/>
        </w:rPr>
      </w:pPr>
      <w:r w:rsidRPr="00A85B63">
        <w:rPr>
          <w:b/>
          <w:sz w:val="32"/>
          <w:szCs w:val="32"/>
        </w:rPr>
        <w:t xml:space="preserve">Trial-by-trial co-variation of pre-stimulus </w:t>
      </w:r>
      <w:r w:rsidR="003B28C9" w:rsidRPr="00A85B63">
        <w:rPr>
          <w:b/>
          <w:sz w:val="32"/>
          <w:szCs w:val="32"/>
        </w:rPr>
        <w:t xml:space="preserve">EEG </w:t>
      </w:r>
      <w:r w:rsidRPr="00A85B63">
        <w:rPr>
          <w:b/>
          <w:sz w:val="32"/>
          <w:szCs w:val="32"/>
        </w:rPr>
        <w:t>alpha power and visuospatial bias reflects a mixture of stochastic and deterministic effects</w:t>
      </w:r>
    </w:p>
    <w:p w14:paraId="5664B40E" w14:textId="77777777" w:rsidR="00971339" w:rsidRPr="00A85B63" w:rsidRDefault="00971339" w:rsidP="00971339">
      <w:pPr>
        <w:jc w:val="both"/>
        <w:rPr>
          <w:b/>
          <w:sz w:val="32"/>
          <w:szCs w:val="32"/>
        </w:rPr>
      </w:pPr>
    </w:p>
    <w:p w14:paraId="705C6BE7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  <w:r w:rsidRPr="00A85B63">
        <w:rPr>
          <w:b/>
          <w:sz w:val="24"/>
          <w:szCs w:val="24"/>
        </w:rPr>
        <w:t>Christopher S.Y. Benwell</w:t>
      </w:r>
      <w:r w:rsidRPr="00A85B63">
        <w:rPr>
          <w:b/>
          <w:sz w:val="24"/>
          <w:szCs w:val="24"/>
          <w:vertAlign w:val="superscript"/>
        </w:rPr>
        <w:t>1*</w:t>
      </w:r>
      <w:r w:rsidRPr="00A85B63">
        <w:rPr>
          <w:b/>
          <w:sz w:val="24"/>
          <w:szCs w:val="24"/>
        </w:rPr>
        <w:t>, Christian Keitel</w:t>
      </w:r>
      <w:r w:rsidRPr="00A85B63">
        <w:rPr>
          <w:b/>
          <w:sz w:val="24"/>
          <w:szCs w:val="24"/>
          <w:vertAlign w:val="superscript"/>
        </w:rPr>
        <w:t>1</w:t>
      </w:r>
      <w:r w:rsidRPr="00A85B63">
        <w:rPr>
          <w:b/>
          <w:sz w:val="24"/>
          <w:szCs w:val="24"/>
        </w:rPr>
        <w:t>, Monika Harvey</w:t>
      </w:r>
      <w:r w:rsidRPr="00A85B63">
        <w:rPr>
          <w:b/>
          <w:sz w:val="24"/>
          <w:szCs w:val="24"/>
          <w:vertAlign w:val="superscript"/>
        </w:rPr>
        <w:t>2</w:t>
      </w:r>
      <w:r w:rsidRPr="00A85B63">
        <w:rPr>
          <w:b/>
          <w:sz w:val="24"/>
          <w:szCs w:val="24"/>
        </w:rPr>
        <w:t>, Joachim Gross</w:t>
      </w:r>
      <w:r w:rsidRPr="00A85B63">
        <w:rPr>
          <w:b/>
          <w:sz w:val="24"/>
          <w:szCs w:val="24"/>
          <w:vertAlign w:val="superscript"/>
        </w:rPr>
        <w:t>1</w:t>
      </w:r>
      <w:r w:rsidRPr="00A85B63">
        <w:rPr>
          <w:b/>
          <w:sz w:val="24"/>
          <w:szCs w:val="24"/>
        </w:rPr>
        <w:t>, Gregor Thut</w:t>
      </w:r>
      <w:r w:rsidRPr="00A85B63">
        <w:rPr>
          <w:b/>
          <w:sz w:val="24"/>
          <w:szCs w:val="24"/>
          <w:vertAlign w:val="superscript"/>
        </w:rPr>
        <w:t>1</w:t>
      </w:r>
    </w:p>
    <w:p w14:paraId="24A46F8F" w14:textId="77777777" w:rsidR="00971339" w:rsidRPr="00A85B63" w:rsidRDefault="00971339" w:rsidP="00971339">
      <w:pPr>
        <w:jc w:val="both"/>
      </w:pPr>
    </w:p>
    <w:p w14:paraId="5358977E" w14:textId="77777777" w:rsidR="00971339" w:rsidRPr="00A85B63" w:rsidRDefault="00971339" w:rsidP="00971339">
      <w:pPr>
        <w:jc w:val="both"/>
        <w:rPr>
          <w:rFonts w:cs="Arial"/>
          <w:color w:val="000000"/>
          <w:shd w:val="clear" w:color="auto" w:fill="FFFFFF"/>
        </w:rPr>
      </w:pPr>
      <w:r w:rsidRPr="00A85B63">
        <w:rPr>
          <w:vertAlign w:val="superscript"/>
        </w:rPr>
        <w:t xml:space="preserve">1 </w:t>
      </w:r>
      <w:r w:rsidRPr="00A85B63">
        <w:rPr>
          <w:rFonts w:cs="Arial"/>
          <w:color w:val="000000"/>
          <w:shd w:val="clear" w:color="auto" w:fill="FFFFFF"/>
        </w:rPr>
        <w:t>Centre for Cognitive Neuroimaging, Institute of Neuroscience and Psychology, University of Glasgow, Glasgow, UK</w:t>
      </w:r>
    </w:p>
    <w:p w14:paraId="08B88EC0" w14:textId="77777777" w:rsidR="00971339" w:rsidRPr="00A85B63" w:rsidRDefault="00971339" w:rsidP="00971339">
      <w:pPr>
        <w:jc w:val="both"/>
        <w:rPr>
          <w:rFonts w:cs="Arial"/>
          <w:color w:val="000000"/>
          <w:shd w:val="clear" w:color="auto" w:fill="FFFFFF"/>
        </w:rPr>
      </w:pPr>
      <w:r w:rsidRPr="00A85B63">
        <w:rPr>
          <w:vertAlign w:val="superscript"/>
        </w:rPr>
        <w:t xml:space="preserve">2 </w:t>
      </w:r>
      <w:r w:rsidRPr="00A85B63">
        <w:rPr>
          <w:rFonts w:cs="Arial"/>
          <w:color w:val="000000"/>
          <w:shd w:val="clear" w:color="auto" w:fill="FFFFFF"/>
        </w:rPr>
        <w:t>School of Psychology, University of Glasgow, Glasgow, UK</w:t>
      </w:r>
    </w:p>
    <w:p w14:paraId="2B49044A" w14:textId="77777777" w:rsidR="00971339" w:rsidRPr="00A85B63" w:rsidRDefault="00971339" w:rsidP="00971339">
      <w:pPr>
        <w:jc w:val="both"/>
        <w:rPr>
          <w:rFonts w:cs="Arial"/>
          <w:color w:val="000000"/>
          <w:shd w:val="clear" w:color="auto" w:fill="FFFFFF"/>
        </w:rPr>
      </w:pPr>
    </w:p>
    <w:p w14:paraId="2B3648A0" w14:textId="77777777" w:rsidR="00971339" w:rsidRPr="00A85B63" w:rsidRDefault="00971339" w:rsidP="00971339">
      <w:pPr>
        <w:jc w:val="both"/>
        <w:rPr>
          <w:rFonts w:cs="Arial"/>
          <w:color w:val="000000"/>
          <w:shd w:val="clear" w:color="auto" w:fill="FFFFFF"/>
        </w:rPr>
      </w:pPr>
      <w:r w:rsidRPr="00A85B63">
        <w:rPr>
          <w:vertAlign w:val="superscript"/>
        </w:rPr>
        <w:t>*</w:t>
      </w:r>
      <w:r w:rsidRPr="00A85B63">
        <w:rPr>
          <w:rFonts w:cs="Arial"/>
          <w:color w:val="000000"/>
          <w:shd w:val="clear" w:color="auto" w:fill="FFFFFF"/>
        </w:rPr>
        <w:t xml:space="preserve">Corresponding author: </w:t>
      </w:r>
      <w:hyperlink r:id="rId6" w:history="1">
        <w:r w:rsidRPr="00A85B63">
          <w:rPr>
            <w:rStyle w:val="Hyperlink"/>
            <w:rFonts w:cs="Arial"/>
            <w:u w:val="none"/>
            <w:shd w:val="clear" w:color="auto" w:fill="FFFFFF"/>
          </w:rPr>
          <w:t>Christopher.Benwell@Glasgow.ac.uk</w:t>
        </w:r>
      </w:hyperlink>
    </w:p>
    <w:p w14:paraId="5C8CEF60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25C81A22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089F3F2E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60477D5C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31A10E5C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0AB0B465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3805396B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3B789696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1C35D4BB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582ED469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1797AF1E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3125C5C0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112024E7" w14:textId="77777777" w:rsidR="00971339" w:rsidRPr="00A85B63" w:rsidRDefault="00971339" w:rsidP="00971339">
      <w:pPr>
        <w:jc w:val="both"/>
        <w:rPr>
          <w:b/>
          <w:sz w:val="24"/>
          <w:szCs w:val="24"/>
        </w:rPr>
      </w:pPr>
    </w:p>
    <w:p w14:paraId="193476B4" w14:textId="77777777" w:rsidR="00971339" w:rsidRPr="00A85B63" w:rsidRDefault="00971339" w:rsidP="00971339">
      <w:pPr>
        <w:jc w:val="both"/>
        <w:rPr>
          <w:b/>
        </w:rPr>
      </w:pPr>
    </w:p>
    <w:p w14:paraId="0CBAA77E" w14:textId="77777777" w:rsidR="00971339" w:rsidRPr="00A85B63" w:rsidRDefault="00971339" w:rsidP="00971339">
      <w:pPr>
        <w:jc w:val="both"/>
        <w:rPr>
          <w:b/>
        </w:rPr>
      </w:pPr>
    </w:p>
    <w:p w14:paraId="6FB846EA" w14:textId="77777777" w:rsidR="00971339" w:rsidRPr="00A85B63" w:rsidRDefault="00971339" w:rsidP="00971339">
      <w:pPr>
        <w:jc w:val="both"/>
        <w:rPr>
          <w:b/>
        </w:rPr>
      </w:pPr>
    </w:p>
    <w:p w14:paraId="0B857D6A" w14:textId="77777777" w:rsidR="00971339" w:rsidRPr="00A85B63" w:rsidRDefault="00971339" w:rsidP="00971339">
      <w:pPr>
        <w:jc w:val="both"/>
        <w:rPr>
          <w:b/>
        </w:rPr>
      </w:pPr>
    </w:p>
    <w:p w14:paraId="1B290F78" w14:textId="77777777" w:rsidR="00971339" w:rsidRPr="00A85B63" w:rsidRDefault="00971339" w:rsidP="00971339">
      <w:pPr>
        <w:jc w:val="both"/>
        <w:rPr>
          <w:b/>
        </w:rPr>
      </w:pPr>
    </w:p>
    <w:p w14:paraId="11433EC5" w14:textId="77777777" w:rsidR="00203068" w:rsidRPr="00A85B63" w:rsidRDefault="003530BE" w:rsidP="001C1746">
      <w:pPr>
        <w:spacing w:line="480" w:lineRule="auto"/>
        <w:jc w:val="both"/>
        <w:rPr>
          <w:rStyle w:val="mi"/>
          <w:rFonts w:cs="Arial"/>
          <w:b/>
          <w:bdr w:val="none" w:sz="0" w:space="0" w:color="auto" w:frame="1"/>
          <w:shd w:val="clear" w:color="auto" w:fill="FFFFFF"/>
        </w:rPr>
      </w:pPr>
      <w:r w:rsidRPr="00A85B63">
        <w:rPr>
          <w:rStyle w:val="mi"/>
          <w:rFonts w:cs="Arial"/>
          <w:b/>
          <w:bdr w:val="none" w:sz="0" w:space="0" w:color="auto" w:frame="1"/>
          <w:shd w:val="clear" w:color="auto" w:fill="FFFFFF"/>
        </w:rPr>
        <w:t>Relationship between EEG power and psychometric measures</w:t>
      </w:r>
    </w:p>
    <w:p w14:paraId="5BCBCCAD" w14:textId="77777777" w:rsidR="00203068" w:rsidRPr="00A85B63" w:rsidRDefault="00BA7988" w:rsidP="004554A5">
      <w:pPr>
        <w:spacing w:after="0" w:line="480" w:lineRule="auto"/>
        <w:jc w:val="both"/>
        <w:rPr>
          <w:rFonts w:cstheme="minorHAnsi"/>
          <w:sz w:val="20"/>
          <w:szCs w:val="20"/>
        </w:rPr>
      </w:pPr>
      <w:r w:rsidRPr="00A85B63">
        <w:rPr>
          <w:rFonts w:cstheme="minorHAnsi"/>
          <w:noProof/>
          <w:sz w:val="20"/>
          <w:szCs w:val="20"/>
          <w:lang w:eastAsia="en-GB"/>
        </w:rPr>
        <w:drawing>
          <wp:inline distT="0" distB="0" distL="0" distR="0" wp14:anchorId="79D20975" wp14:editId="09C1BEA6">
            <wp:extent cx="5715000" cy="24352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43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80322" w14:textId="6B58551C" w:rsidR="001C1746" w:rsidRPr="00A85B63" w:rsidRDefault="001C1746" w:rsidP="001C1746">
      <w:pPr>
        <w:spacing w:line="480" w:lineRule="auto"/>
        <w:jc w:val="both"/>
        <w:rPr>
          <w:rStyle w:val="mi"/>
          <w:rFonts w:cs="Arial"/>
          <w:bdr w:val="none" w:sz="0" w:space="0" w:color="auto" w:frame="1"/>
          <w:shd w:val="clear" w:color="auto" w:fill="FFFFFF"/>
        </w:rPr>
      </w:pP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Supplementary Figure 1 plots the relationships between </w:t>
      </w:r>
      <w:proofErr w:type="spellStart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single-trial estimates of EEG power and both spatial bias (PSE: 1A) and discrimination sensitivity </w:t>
      </w:r>
      <w:r w:rsidR="004C2843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measures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(curve width: 1B) from the data points corresponding to the peak </w:t>
      </w:r>
      <w:r w:rsidR="008D13D0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t-values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of the respective </w:t>
      </w:r>
      <w:r w:rsidR="008D13D0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cluster-analysis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effects</w:t>
      </w:r>
      <w:r w:rsidR="008D13D0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(PSE peak data point: 14 Hz, -1.78 secs at electrode AF4</w:t>
      </w:r>
      <w:r w:rsidR="004C2843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;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Curve width peak data point: 9.5 Hz, 0.98 secs at electrode P8). The</w:t>
      </w:r>
      <w:r w:rsidR="004C2843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single-trial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data </w:t>
      </w:r>
      <w:r w:rsidR="004C2843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points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are collapsed across all subjects with the z-score of each data point being calculated within subjects to facilitate group-level plotting. Solid </w:t>
      </w:r>
      <w:r w:rsidR="00A43F42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black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lines represent the</w:t>
      </w:r>
      <w:r w:rsidR="00A43F42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least-squares linear fit.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Linear regression analyses </w:t>
      </w:r>
      <w:r w:rsidR="00044CEE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confirmed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significant relationship</w:t>
      </w:r>
      <w:r w:rsidR="00044CEE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s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between single-trial 14 Hz EEG power and PSE estimates (</w:t>
      </w:r>
      <w:r w:rsidR="00A43F42" w:rsidRPr="00A85B63">
        <w:rPr>
          <w:rStyle w:val="Emphasis"/>
          <w:color w:val="000000"/>
          <w:shd w:val="clear" w:color="auto" w:fill="FFFFFF"/>
        </w:rPr>
        <w:t>β</w:t>
      </w:r>
      <w:r w:rsidR="00A43F42" w:rsidRPr="00A85B63">
        <w:rPr>
          <w:rStyle w:val="Hyperlink"/>
          <w:rFonts w:cs="Arial"/>
          <w:u w:val="none"/>
          <w:bdr w:val="none" w:sz="0" w:space="0" w:color="auto" w:frame="1"/>
          <w:shd w:val="clear" w:color="auto" w:fill="FFFFFF"/>
        </w:rPr>
        <w:t xml:space="preserve"> </w:t>
      </w:r>
      <w:r w:rsidR="00A43F42" w:rsidRPr="00A85B63">
        <w:rPr>
          <w:rStyle w:val="Hyperlink"/>
          <w:rFonts w:cs="Arial"/>
          <w:color w:val="auto"/>
          <w:u w:val="none"/>
          <w:bdr w:val="none" w:sz="0" w:space="0" w:color="auto" w:frame="1"/>
          <w:shd w:val="clear" w:color="auto" w:fill="FFFFFF"/>
        </w:rPr>
        <w:t xml:space="preserve">= .036, </w:t>
      </w:r>
      <w:proofErr w:type="gramStart"/>
      <w:r w:rsidR="00A43F42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F(</w:t>
      </w:r>
      <w:proofErr w:type="gramEnd"/>
      <w:r w:rsidR="00A43F42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1,11362) = 15.153, p =  .0001</w:t>
      </w:r>
      <w:r w:rsidR="00044CEE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) and between single-trial 9.5 Hz EEG power and curve width estimates (</w:t>
      </w:r>
      <w:r w:rsidR="00044CEE" w:rsidRPr="00A85B63">
        <w:rPr>
          <w:rStyle w:val="Emphasis"/>
          <w:color w:val="000000"/>
          <w:shd w:val="clear" w:color="auto" w:fill="FFFFFF"/>
        </w:rPr>
        <w:t>β</w:t>
      </w:r>
      <w:r w:rsidR="00044CEE" w:rsidRPr="00A85B63">
        <w:rPr>
          <w:rStyle w:val="Hyperlink"/>
          <w:rFonts w:cs="Arial"/>
          <w:u w:val="none"/>
          <w:bdr w:val="none" w:sz="0" w:space="0" w:color="auto" w:frame="1"/>
          <w:shd w:val="clear" w:color="auto" w:fill="FFFFFF"/>
        </w:rPr>
        <w:t xml:space="preserve"> </w:t>
      </w:r>
      <w:r w:rsidR="00044CEE" w:rsidRPr="00A85B63">
        <w:rPr>
          <w:rStyle w:val="Hyperlink"/>
          <w:rFonts w:cs="Arial"/>
          <w:color w:val="auto"/>
          <w:u w:val="none"/>
          <w:bdr w:val="none" w:sz="0" w:space="0" w:color="auto" w:frame="1"/>
          <w:shd w:val="clear" w:color="auto" w:fill="FFFFFF"/>
        </w:rPr>
        <w:t xml:space="preserve">= </w:t>
      </w:r>
      <w:r w:rsidR="008D13D0" w:rsidRPr="00A85B63">
        <w:rPr>
          <w:rStyle w:val="Hyperlink"/>
          <w:rFonts w:cs="Arial"/>
          <w:color w:val="auto"/>
          <w:u w:val="none"/>
          <w:bdr w:val="none" w:sz="0" w:space="0" w:color="auto" w:frame="1"/>
          <w:shd w:val="clear" w:color="auto" w:fill="FFFFFF"/>
        </w:rPr>
        <w:t>-.056</w:t>
      </w:r>
      <w:r w:rsidR="00044CEE" w:rsidRPr="00A85B63">
        <w:rPr>
          <w:rStyle w:val="Hyperlink"/>
          <w:rFonts w:cs="Arial"/>
          <w:color w:val="auto"/>
          <w:u w:val="none"/>
          <w:bdr w:val="none" w:sz="0" w:space="0" w:color="auto" w:frame="1"/>
          <w:shd w:val="clear" w:color="auto" w:fill="FFFFFF"/>
        </w:rPr>
        <w:t xml:space="preserve">, </w:t>
      </w:r>
      <w:r w:rsidR="00044CEE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F(1,11362)</w:t>
      </w:r>
      <w:r w:rsidR="008D13D0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= 34.2524</w:t>
      </w:r>
      <w:r w:rsidR="00044CEE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, p </w:t>
      </w:r>
      <w:r w:rsidR="008D13D0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&lt;</w:t>
      </w:r>
      <w:r w:rsidR="00044CEE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 .0001).</w:t>
      </w:r>
    </w:p>
    <w:p w14:paraId="7B1CF39C" w14:textId="2FBAD3CB" w:rsidR="00773DE4" w:rsidRPr="00A85B63" w:rsidRDefault="008D13D0" w:rsidP="001C1746">
      <w:pPr>
        <w:spacing w:line="480" w:lineRule="auto"/>
        <w:jc w:val="both"/>
        <w:rPr>
          <w:rStyle w:val="mi"/>
          <w:rFonts w:cs="Arial"/>
          <w:bdr w:val="none" w:sz="0" w:space="0" w:color="auto" w:frame="1"/>
          <w:shd w:val="clear" w:color="auto" w:fill="FFFFFF"/>
        </w:rPr>
      </w:pP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We noted that the distribution of </w:t>
      </w:r>
      <w:proofErr w:type="spellStart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curve width values is skewed and so we performed an additional control analysis </w:t>
      </w:r>
      <w:r w:rsidR="00F03214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to compare the single trial </w:t>
      </w:r>
      <w:proofErr w:type="spellStart"/>
      <w:r w:rsidR="00F03214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="00F03214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approach with a more traditional binning (median split) approach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which avoid</w:t>
      </w:r>
      <w:r w:rsidR="00F03214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s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the use of single-trial regression. At each data point (all times, frequencies, electrodes), we separate</w:t>
      </w:r>
      <w:r w:rsidR="00F03214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d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single-trials into ‘low’ and ‘high’ power bins for each participant</w:t>
      </w:r>
      <w:r w:rsidR="00F03214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(i.e. creating median split bins)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. We then fit</w:t>
      </w:r>
      <w:r w:rsidR="004C2843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ted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psychometric functions</w:t>
      </w:r>
      <w:r w:rsidR="009201B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to the landmark task responses</w:t>
      </w:r>
      <w:r w:rsidR="009201B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and retrieved PSE and curve width values separately for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all trials in the ‘low’ and ‘high’ bins respectively</w:t>
      </w:r>
      <w:r w:rsidR="009201B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at each data point. At the group-level, paired-sample t-tests were performed to test </w:t>
      </w:r>
      <w:r w:rsidR="009201B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lastRenderedPageBreak/>
        <w:t xml:space="preserve">for systematic differences in PSE and curve width between low and high power conditions across participants at all data points, and the same cluster-based permutation testing procedure was employed as in the main </w:t>
      </w:r>
      <w:proofErr w:type="spellStart"/>
      <w:r w:rsidR="009201B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="009201B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analysis.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</w:t>
      </w:r>
      <w:r w:rsidR="00773DE4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As well as providing a sanity check for the results from the single-trial </w:t>
      </w:r>
      <w:proofErr w:type="spellStart"/>
      <w:r w:rsidR="00773DE4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="00773DE4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analysis, the median split analysis allowed us to compare the sensitivity of the two approaches.</w:t>
      </w:r>
    </w:p>
    <w:p w14:paraId="20BA93B9" w14:textId="0E6EAC43" w:rsidR="00D51FFC" w:rsidRPr="00A85B63" w:rsidRDefault="00D51FFC" w:rsidP="001C1746">
      <w:pPr>
        <w:spacing w:line="480" w:lineRule="auto"/>
        <w:jc w:val="both"/>
        <w:rPr>
          <w:rStyle w:val="mi"/>
          <w:rFonts w:cs="Arial"/>
          <w:bdr w:val="none" w:sz="0" w:space="0" w:color="auto" w:frame="1"/>
          <w:shd w:val="clear" w:color="auto" w:fill="FFFFFF"/>
        </w:rPr>
      </w:pPr>
      <w:r w:rsidRPr="00A85B63">
        <w:rPr>
          <w:rStyle w:val="mi"/>
          <w:rFonts w:cs="Arial"/>
          <w:noProof/>
          <w:bdr w:val="none" w:sz="0" w:space="0" w:color="auto" w:frame="1"/>
          <w:shd w:val="clear" w:color="auto" w:fill="FFFFFF"/>
          <w:lang w:eastAsia="en-GB"/>
        </w:rPr>
        <w:drawing>
          <wp:inline distT="0" distB="0" distL="0" distR="0" wp14:anchorId="68BBA491" wp14:editId="46D32CEE">
            <wp:extent cx="5732780" cy="2646680"/>
            <wp:effectExtent l="0" t="0" r="127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64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1D0FD" w14:textId="77777777" w:rsidR="00D51FFC" w:rsidRPr="00A85B63" w:rsidRDefault="00773DE4" w:rsidP="001C1746">
      <w:pPr>
        <w:spacing w:line="480" w:lineRule="auto"/>
        <w:jc w:val="both"/>
        <w:rPr>
          <w:rStyle w:val="mi"/>
          <w:rFonts w:cs="Arial"/>
          <w:bdr w:val="none" w:sz="0" w:space="0" w:color="auto" w:frame="1"/>
          <w:shd w:val="clear" w:color="auto" w:fill="FFFFFF"/>
        </w:rPr>
      </w:pP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Supplementary Figure 2A plots the resulting t-values averaged across all electrodes from the median split PSE analysis. In line with the </w:t>
      </w:r>
      <w:proofErr w:type="spellStart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analysis, two clusters </w:t>
      </w:r>
      <w:r w:rsidR="00D51FF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were found (each outlined in Supplementary Figure 2A with a solid black line) which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survived multiple comparison correction (5% alpha level): (1) A positive pre-stimulus (cluster statistic = </w:t>
      </w:r>
      <w:r w:rsidR="00D51FF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4144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, p = 0.0</w:t>
      </w:r>
      <w:r w:rsidR="00D51FF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245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), and (2) a negative post-</w:t>
      </w:r>
      <w:bookmarkStart w:id="0" w:name="_GoBack"/>
      <w:bookmarkEnd w:id="0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stimulus cluster (cluster statistic = </w:t>
      </w:r>
      <w:r w:rsidR="00D51FF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-5153.2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, p = 0.0</w:t>
      </w:r>
      <w:r w:rsidR="00D51FF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17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).</w:t>
      </w:r>
      <w:r w:rsidR="00D51FFC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The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</w:t>
      </w:r>
      <w:r w:rsidR="00141EC9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clusters were largely overlapping (in terms of times, frequencies and electrodes (topographies not shown)) with those detected by the </w:t>
      </w:r>
      <w:proofErr w:type="spellStart"/>
      <w:r w:rsidR="00141EC9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="00141EC9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analysis, though notably smaller (compare to Figure 4A in main manuscript). This suggests that the </w:t>
      </w:r>
      <w:proofErr w:type="spellStart"/>
      <w:r w:rsidR="00141EC9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="00141EC9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single-trial analysis may provide increased sensitivity compared to a median split binning approach.</w:t>
      </w:r>
    </w:p>
    <w:p w14:paraId="167B36E8" w14:textId="14F3E301" w:rsidR="00141EC9" w:rsidRPr="00A85B63" w:rsidRDefault="00141EC9" w:rsidP="001C1746">
      <w:pPr>
        <w:spacing w:line="480" w:lineRule="auto"/>
        <w:jc w:val="both"/>
        <w:rPr>
          <w:rStyle w:val="mi"/>
          <w:rFonts w:cs="Arial"/>
          <w:bdr w:val="none" w:sz="0" w:space="0" w:color="auto" w:frame="1"/>
          <w:shd w:val="clear" w:color="auto" w:fill="FFFFFF"/>
        </w:rPr>
      </w:pP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Supplementary Figure 2B plots the resulting t-values averaged across all electrodes from the median split curve width analysis. Again, this analysis confirmed the results from the </w:t>
      </w:r>
      <w:proofErr w:type="spellStart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analysis, revealing no pre-stimulus predictor of discrimination sensitivity and one large post-stimulus, negative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lastRenderedPageBreak/>
        <w:t xml:space="preserve">cluster (cluster statistic = -50186, p = 0.0005). Hence, the results from the </w:t>
      </w:r>
      <w:proofErr w:type="spellStart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analysis were in agreement with the median split approach despite the data being </w:t>
      </w:r>
      <w:r w:rsidR="00572CEF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potentially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sub-optimal for single-trial linear regression due to </w:t>
      </w:r>
      <w:r w:rsidR="004C2843"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the </w:t>
      </w: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skew of the </w:t>
      </w:r>
      <w:proofErr w:type="spellStart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>jackknife</w:t>
      </w:r>
      <w:proofErr w:type="spellEnd"/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curve width estimates. </w:t>
      </w:r>
    </w:p>
    <w:p w14:paraId="0FF61037" w14:textId="77777777" w:rsidR="008D13D0" w:rsidRPr="00A85B63" w:rsidRDefault="008D13D0" w:rsidP="001C1746">
      <w:pPr>
        <w:spacing w:line="480" w:lineRule="auto"/>
        <w:jc w:val="both"/>
        <w:rPr>
          <w:rStyle w:val="mi"/>
          <w:rFonts w:cs="Arial"/>
          <w:bdr w:val="none" w:sz="0" w:space="0" w:color="auto" w:frame="1"/>
          <w:shd w:val="clear" w:color="auto" w:fill="FFFFFF"/>
        </w:rPr>
      </w:pPr>
      <w:r w:rsidRPr="00A85B63">
        <w:rPr>
          <w:rStyle w:val="mi"/>
          <w:rFonts w:cs="Arial"/>
          <w:bdr w:val="none" w:sz="0" w:space="0" w:color="auto" w:frame="1"/>
          <w:shd w:val="clear" w:color="auto" w:fill="FFFFFF"/>
        </w:rPr>
        <w:t xml:space="preserve"> </w:t>
      </w:r>
    </w:p>
    <w:p w14:paraId="6DD8CEB7" w14:textId="77777777" w:rsidR="00642864" w:rsidRPr="00A85B63" w:rsidRDefault="00642864" w:rsidP="0064286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14:paraId="317F4049" w14:textId="77777777" w:rsidR="00642864" w:rsidRPr="00A85B63" w:rsidRDefault="00642864" w:rsidP="00971339">
      <w:pPr>
        <w:spacing w:line="480" w:lineRule="auto"/>
      </w:pPr>
    </w:p>
    <w:sectPr w:rsidR="00642864" w:rsidRPr="00A85B63" w:rsidSect="00C61DD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8BB6D3" w14:textId="77777777" w:rsidR="00A64E07" w:rsidRDefault="00A64E07" w:rsidP="004554A5">
      <w:pPr>
        <w:spacing w:after="0" w:line="240" w:lineRule="auto"/>
      </w:pPr>
      <w:r>
        <w:separator/>
      </w:r>
    </w:p>
  </w:endnote>
  <w:endnote w:type="continuationSeparator" w:id="0">
    <w:p w14:paraId="2FF62823" w14:textId="77777777" w:rsidR="00A64E07" w:rsidRDefault="00A64E07" w:rsidP="00455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66333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E00897" w14:textId="77777777" w:rsidR="004554A5" w:rsidRDefault="004554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5B6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5B64ADE" w14:textId="77777777" w:rsidR="004554A5" w:rsidRDefault="004554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EB6B8" w14:textId="77777777" w:rsidR="00A64E07" w:rsidRDefault="00A64E07" w:rsidP="004554A5">
      <w:pPr>
        <w:spacing w:after="0" w:line="240" w:lineRule="auto"/>
      </w:pPr>
      <w:r>
        <w:separator/>
      </w:r>
    </w:p>
  </w:footnote>
  <w:footnote w:type="continuationSeparator" w:id="0">
    <w:p w14:paraId="18CFBA3D" w14:textId="77777777" w:rsidR="00A64E07" w:rsidRDefault="00A64E07" w:rsidP="004554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339"/>
    <w:rsid w:val="000022D0"/>
    <w:rsid w:val="00025A19"/>
    <w:rsid w:val="00044CEE"/>
    <w:rsid w:val="00130B95"/>
    <w:rsid w:val="00141EC9"/>
    <w:rsid w:val="001C1746"/>
    <w:rsid w:val="00203068"/>
    <w:rsid w:val="00333E9F"/>
    <w:rsid w:val="00344A4C"/>
    <w:rsid w:val="003530BE"/>
    <w:rsid w:val="003B28C9"/>
    <w:rsid w:val="004554A5"/>
    <w:rsid w:val="004C2843"/>
    <w:rsid w:val="004C777D"/>
    <w:rsid w:val="00572CEF"/>
    <w:rsid w:val="005B22F1"/>
    <w:rsid w:val="00642864"/>
    <w:rsid w:val="007431AE"/>
    <w:rsid w:val="00773DE4"/>
    <w:rsid w:val="007A4030"/>
    <w:rsid w:val="007E5C66"/>
    <w:rsid w:val="008D13D0"/>
    <w:rsid w:val="009201BC"/>
    <w:rsid w:val="00971339"/>
    <w:rsid w:val="00A43F42"/>
    <w:rsid w:val="00A64E07"/>
    <w:rsid w:val="00A85B63"/>
    <w:rsid w:val="00B34CE3"/>
    <w:rsid w:val="00B3547B"/>
    <w:rsid w:val="00BA7988"/>
    <w:rsid w:val="00C50CA1"/>
    <w:rsid w:val="00C6138D"/>
    <w:rsid w:val="00C61DD3"/>
    <w:rsid w:val="00CD342D"/>
    <w:rsid w:val="00CD48ED"/>
    <w:rsid w:val="00D51FFC"/>
    <w:rsid w:val="00D62ABF"/>
    <w:rsid w:val="00D95303"/>
    <w:rsid w:val="00EE5D1F"/>
    <w:rsid w:val="00EF00BC"/>
    <w:rsid w:val="00F00D5B"/>
    <w:rsid w:val="00F03214"/>
    <w:rsid w:val="00F13AAE"/>
    <w:rsid w:val="00F3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97A75"/>
  <w15:chartTrackingRefBased/>
  <w15:docId w15:val="{D43B24F6-E9E2-4002-AAC8-26774C61C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1339"/>
    <w:rPr>
      <w:color w:val="0563C1" w:themeColor="hyperlink"/>
      <w:u w:val="single"/>
    </w:rPr>
  </w:style>
  <w:style w:type="character" w:customStyle="1" w:styleId="mi">
    <w:name w:val="mi"/>
    <w:basedOn w:val="DefaultParagraphFont"/>
    <w:rsid w:val="00971339"/>
  </w:style>
  <w:style w:type="paragraph" w:styleId="NoSpacing">
    <w:name w:val="No Spacing"/>
    <w:uiPriority w:val="1"/>
    <w:qFormat/>
    <w:rsid w:val="00642864"/>
    <w:pPr>
      <w:spacing w:after="0" w:line="240" w:lineRule="auto"/>
    </w:pPr>
    <w:rPr>
      <w:rFonts w:ascii="Times New Roman" w:hAnsi="Times New Roman" w:cs="Times New Roman"/>
      <w:sz w:val="24"/>
      <w:szCs w:val="24"/>
      <w:lang w:val="it-IT"/>
    </w:rPr>
  </w:style>
  <w:style w:type="character" w:customStyle="1" w:styleId="apple-converted-space">
    <w:name w:val="apple-converted-space"/>
    <w:basedOn w:val="DefaultParagraphFont"/>
    <w:rsid w:val="00642864"/>
  </w:style>
  <w:style w:type="paragraph" w:styleId="Header">
    <w:name w:val="header"/>
    <w:basedOn w:val="Normal"/>
    <w:link w:val="HeaderChar"/>
    <w:uiPriority w:val="99"/>
    <w:unhideWhenUsed/>
    <w:rsid w:val="004554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4A5"/>
  </w:style>
  <w:style w:type="paragraph" w:styleId="Footer">
    <w:name w:val="footer"/>
    <w:basedOn w:val="Normal"/>
    <w:link w:val="FooterChar"/>
    <w:uiPriority w:val="99"/>
    <w:unhideWhenUsed/>
    <w:rsid w:val="004554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4A5"/>
  </w:style>
  <w:style w:type="character" w:styleId="LineNumber">
    <w:name w:val="line number"/>
    <w:basedOn w:val="DefaultParagraphFont"/>
    <w:uiPriority w:val="99"/>
    <w:semiHidden/>
    <w:unhideWhenUsed/>
    <w:rsid w:val="00EF00BC"/>
  </w:style>
  <w:style w:type="paragraph" w:styleId="BalloonText">
    <w:name w:val="Balloon Text"/>
    <w:basedOn w:val="Normal"/>
    <w:link w:val="BalloonTextChar"/>
    <w:uiPriority w:val="99"/>
    <w:semiHidden/>
    <w:unhideWhenUsed/>
    <w:rsid w:val="00333E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E9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43F4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D3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2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topher.Benwell@Glasgow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enwell</dc:creator>
  <cp:keywords/>
  <dc:description/>
  <cp:lastModifiedBy>Chris Benwell</cp:lastModifiedBy>
  <cp:revision>3</cp:revision>
  <cp:lastPrinted>2017-07-31T12:07:00Z</cp:lastPrinted>
  <dcterms:created xsi:type="dcterms:W3CDTF">2017-07-31T13:16:00Z</dcterms:created>
  <dcterms:modified xsi:type="dcterms:W3CDTF">2017-08-25T09:59:00Z</dcterms:modified>
</cp:coreProperties>
</file>